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38C98" w14:textId="2A39AB0A" w:rsidR="0094122B" w:rsidRPr="0094122B" w:rsidRDefault="0094122B" w:rsidP="0094122B">
      <w:pPr>
        <w:spacing w:line="36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="0009379B">
        <w:rPr>
          <w:rFonts w:ascii="Arial" w:hAnsi="Arial" w:cs="Arial"/>
          <w:b/>
          <w:bCs/>
          <w:lang w:val="en-US"/>
        </w:rPr>
        <w:t>F</w:t>
      </w:r>
      <w:r>
        <w:rPr>
          <w:rFonts w:ascii="Arial" w:hAnsi="Arial" w:cs="Arial"/>
          <w:b/>
          <w:bCs/>
          <w:lang w:val="en-US"/>
        </w:rPr>
        <w:t xml:space="preserve">ile </w:t>
      </w:r>
      <w:r w:rsidR="003E3DDF">
        <w:rPr>
          <w:rFonts w:ascii="Arial" w:hAnsi="Arial" w:cs="Arial"/>
          <w:b/>
          <w:bCs/>
          <w:lang w:val="en-US"/>
        </w:rPr>
        <w:t>2</w:t>
      </w:r>
      <w:r w:rsidRPr="001A1D98">
        <w:rPr>
          <w:rFonts w:ascii="Arial" w:hAnsi="Arial" w:cs="Arial"/>
          <w:b/>
          <w:bCs/>
          <w:lang w:val="en-US"/>
        </w:rPr>
        <w:t xml:space="preserve">. </w:t>
      </w:r>
      <w:r w:rsidRPr="0094122B">
        <w:rPr>
          <w:rFonts w:ascii="Arial" w:hAnsi="Arial" w:cs="Arial"/>
          <w:b/>
          <w:bCs/>
          <w:lang w:val="en-US"/>
        </w:rPr>
        <w:t>Primer sequences for subcloning and side-directed mutagenesis.</w:t>
      </w:r>
    </w:p>
    <w:tbl>
      <w:tblPr>
        <w:tblW w:w="9662" w:type="dxa"/>
        <w:tblInd w:w="-3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33"/>
        <w:gridCol w:w="7229"/>
      </w:tblGrid>
      <w:tr w:rsidR="00B60114" w:rsidRPr="00881B4F" w14:paraId="0F8FE914" w14:textId="77777777" w:rsidTr="00B60114">
        <w:trPr>
          <w:trHeight w:val="266"/>
        </w:trPr>
        <w:tc>
          <w:tcPr>
            <w:tcW w:w="2433" w:type="dxa"/>
            <w:tcBorders>
              <w:bottom w:val="single" w:sz="12" w:space="0" w:color="auto"/>
            </w:tcBorders>
            <w:shd w:val="clear" w:color="auto" w:fill="auto"/>
          </w:tcPr>
          <w:p w14:paraId="4FE580E1" w14:textId="77777777" w:rsidR="0094122B" w:rsidRPr="00881B4F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881B4F">
              <w:rPr>
                <w:rFonts w:ascii="Arial" w:eastAsia="DengXian" w:hAnsi="Arial" w:cs="Arial"/>
                <w:b/>
                <w:bCs/>
                <w:color w:val="000000"/>
              </w:rPr>
              <w:t>Name</w:t>
            </w:r>
          </w:p>
        </w:tc>
        <w:tc>
          <w:tcPr>
            <w:tcW w:w="7229" w:type="dxa"/>
            <w:tcBorders>
              <w:bottom w:val="single" w:sz="12" w:space="0" w:color="auto"/>
            </w:tcBorders>
            <w:shd w:val="clear" w:color="auto" w:fill="auto"/>
          </w:tcPr>
          <w:p w14:paraId="328E1387" w14:textId="77777777" w:rsidR="0094122B" w:rsidRPr="00881B4F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881B4F">
              <w:rPr>
                <w:rFonts w:ascii="Arial" w:eastAsia="DengXian" w:hAnsi="Arial" w:cs="Arial"/>
                <w:b/>
                <w:bCs/>
                <w:color w:val="000000"/>
              </w:rPr>
              <w:t>Sequence (5'- 3')</w:t>
            </w:r>
          </w:p>
        </w:tc>
      </w:tr>
      <w:tr w:rsidR="00B60114" w:rsidRPr="00881B4F" w14:paraId="1839141F" w14:textId="77777777" w:rsidTr="00B60114">
        <w:trPr>
          <w:trHeight w:val="257"/>
        </w:trPr>
        <w:tc>
          <w:tcPr>
            <w:tcW w:w="2433" w:type="dxa"/>
            <w:tcBorders>
              <w:bottom w:val="single" w:sz="4" w:space="0" w:color="auto"/>
            </w:tcBorders>
            <w:shd w:val="clear" w:color="auto" w:fill="auto"/>
          </w:tcPr>
          <w:p w14:paraId="1EED5F3D" w14:textId="77777777" w:rsidR="0094122B" w:rsidRPr="00881B4F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881B4F">
              <w:rPr>
                <w:rFonts w:ascii="Arial" w:eastAsia="DengXian" w:hAnsi="Arial" w:cs="Arial"/>
                <w:color w:val="000000"/>
              </w:rPr>
              <w:t>AtTPC1</w:t>
            </w:r>
            <w:r w:rsidRPr="00881B4F">
              <w:rPr>
                <w:rFonts w:ascii="Arial" w:eastAsia="DengXian" w:hAnsi="Arial" w:cs="Arial"/>
                <w:color w:val="000000"/>
                <w:vertAlign w:val="superscript"/>
              </w:rPr>
              <w:t>WT</w:t>
            </w:r>
            <w:r>
              <w:rPr>
                <w:rFonts w:ascii="Arial" w:eastAsia="DengXian" w:hAnsi="Arial" w:cs="Arial"/>
                <w:color w:val="000000"/>
              </w:rPr>
              <w:t xml:space="preserve"> </w:t>
            </w:r>
            <w:r w:rsidRPr="00881B4F">
              <w:rPr>
                <w:rFonts w:ascii="Arial" w:eastAsia="DengXian" w:hAnsi="Arial" w:cs="Arial"/>
                <w:color w:val="000000"/>
              </w:rPr>
              <w:t>user fwd</w:t>
            </w:r>
          </w:p>
        </w:tc>
        <w:tc>
          <w:tcPr>
            <w:tcW w:w="7229" w:type="dxa"/>
            <w:tcBorders>
              <w:bottom w:val="single" w:sz="4" w:space="0" w:color="auto"/>
            </w:tcBorders>
            <w:shd w:val="clear" w:color="auto" w:fill="auto"/>
          </w:tcPr>
          <w:p w14:paraId="136B58C4" w14:textId="77777777" w:rsidR="0094122B" w:rsidRPr="00881B4F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881B4F">
              <w:rPr>
                <w:rFonts w:ascii="Arial" w:eastAsia="DengXian" w:hAnsi="Arial" w:cs="Arial"/>
                <w:color w:val="000000"/>
              </w:rPr>
              <w:t>GGCTTAAUATGGAAGACCCGTTGATTGG</w:t>
            </w:r>
          </w:p>
        </w:tc>
      </w:tr>
      <w:tr w:rsidR="00B60114" w:rsidRPr="00881B4F" w14:paraId="749BDA8B" w14:textId="77777777" w:rsidTr="00B60114">
        <w:trPr>
          <w:trHeight w:val="257"/>
        </w:trPr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C5B696" w14:textId="77777777" w:rsidR="0094122B" w:rsidRPr="00881B4F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881B4F">
              <w:rPr>
                <w:rFonts w:ascii="Arial" w:eastAsia="DengXian" w:hAnsi="Arial" w:cs="Arial"/>
                <w:color w:val="000000"/>
              </w:rPr>
              <w:t>AtTPC1</w:t>
            </w:r>
            <w:r w:rsidRPr="00881B4F">
              <w:rPr>
                <w:rFonts w:ascii="Arial" w:eastAsia="DengXian" w:hAnsi="Arial" w:cs="Arial"/>
                <w:color w:val="000000"/>
                <w:vertAlign w:val="superscript"/>
              </w:rPr>
              <w:t>WT</w:t>
            </w:r>
            <w:r w:rsidRPr="00881B4F">
              <w:rPr>
                <w:rFonts w:ascii="Arial" w:eastAsia="DengXian" w:hAnsi="Arial" w:cs="Arial"/>
                <w:color w:val="000000"/>
              </w:rPr>
              <w:t xml:space="preserve"> user rev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FA83B8" w14:textId="77777777" w:rsidR="0094122B" w:rsidRPr="00881B4F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881B4F">
              <w:rPr>
                <w:rFonts w:ascii="Arial" w:eastAsia="DengXian" w:hAnsi="Arial" w:cs="Arial"/>
                <w:color w:val="000000"/>
              </w:rPr>
              <w:t>GGTTTAAUTCATGTGTCAGAAGTGGAACACTC</w:t>
            </w:r>
          </w:p>
        </w:tc>
      </w:tr>
      <w:tr w:rsidR="00B60114" w:rsidRPr="00881B4F" w14:paraId="2AB1E692" w14:textId="77777777" w:rsidTr="00B60114">
        <w:trPr>
          <w:trHeight w:val="257"/>
        </w:trPr>
        <w:tc>
          <w:tcPr>
            <w:tcW w:w="243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A1C0940" w14:textId="77777777" w:rsidR="0094122B" w:rsidRPr="00881B4F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  <w:lang w:val="en-US"/>
              </w:rPr>
            </w:pPr>
            <w:r w:rsidRPr="00881B4F">
              <w:rPr>
                <w:rFonts w:ascii="Arial" w:eastAsia="DengXian" w:hAnsi="Arial" w:cs="Arial" w:hint="eastAsia"/>
                <w:color w:val="000000"/>
                <w:lang w:val="en-US" w:eastAsia="zh-CN"/>
              </w:rPr>
              <w:t>At</w:t>
            </w:r>
            <w:r w:rsidRPr="00881B4F">
              <w:rPr>
                <w:rFonts w:ascii="Arial" w:eastAsia="DengXian" w:hAnsi="Arial" w:cs="Arial"/>
                <w:color w:val="000000"/>
                <w:lang w:val="en-US"/>
              </w:rPr>
              <w:t>TPC1</w:t>
            </w:r>
            <w:r w:rsidRPr="00881B4F">
              <w:rPr>
                <w:rFonts w:ascii="Arial" w:eastAsia="DengXian" w:hAnsi="Arial" w:cs="Arial"/>
                <w:color w:val="000000"/>
                <w:vertAlign w:val="superscript"/>
                <w:lang w:val="en-US"/>
              </w:rPr>
              <w:t>D240A</w:t>
            </w:r>
            <w:r w:rsidRPr="00881B4F">
              <w:rPr>
                <w:rFonts w:ascii="Arial" w:eastAsia="DengXian" w:hAnsi="Arial" w:cs="Arial"/>
                <w:color w:val="000000"/>
                <w:lang w:val="en-US"/>
              </w:rPr>
              <w:t xml:space="preserve"> fwd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09B8E61" w14:textId="77777777" w:rsidR="0094122B" w:rsidRPr="00881B4F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881B4F">
              <w:rPr>
                <w:rFonts w:ascii="Arial" w:eastAsia="DengXian" w:hAnsi="Arial" w:cs="Arial"/>
                <w:color w:val="000000"/>
              </w:rPr>
              <w:t>AGGCCACUCAGCAGGGCCTCACGGTC</w:t>
            </w:r>
          </w:p>
        </w:tc>
      </w:tr>
      <w:tr w:rsidR="00B60114" w:rsidRPr="00881B4F" w14:paraId="431956E8" w14:textId="77777777" w:rsidTr="00B60114">
        <w:trPr>
          <w:trHeight w:val="257"/>
        </w:trPr>
        <w:tc>
          <w:tcPr>
            <w:tcW w:w="243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5E745E3" w14:textId="77777777" w:rsidR="0094122B" w:rsidRPr="00881B4F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  <w:lang w:val="en-US"/>
              </w:rPr>
            </w:pPr>
            <w:r w:rsidRPr="00881B4F">
              <w:rPr>
                <w:rFonts w:ascii="Arial" w:eastAsia="DengXian" w:hAnsi="Arial" w:cs="Arial"/>
                <w:color w:val="000000"/>
                <w:lang w:val="en-US"/>
              </w:rPr>
              <w:t>AtTPC1</w:t>
            </w:r>
            <w:r w:rsidRPr="00881B4F">
              <w:rPr>
                <w:rFonts w:ascii="Arial" w:eastAsia="DengXian" w:hAnsi="Arial" w:cs="Arial"/>
                <w:color w:val="000000"/>
                <w:vertAlign w:val="superscript"/>
                <w:lang w:val="en-US"/>
              </w:rPr>
              <w:t>D240A</w:t>
            </w:r>
            <w:r w:rsidRPr="00881B4F">
              <w:rPr>
                <w:rFonts w:ascii="Arial" w:eastAsia="DengXian" w:hAnsi="Arial" w:cs="Arial"/>
                <w:color w:val="000000"/>
                <w:lang w:val="en-US"/>
              </w:rPr>
              <w:t xml:space="preserve"> rev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470B696" w14:textId="77777777" w:rsidR="0094122B" w:rsidRPr="00881B4F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881B4F">
              <w:rPr>
                <w:rFonts w:ascii="Arial" w:eastAsia="DengXian" w:hAnsi="Arial" w:cs="Arial"/>
                <w:color w:val="000000"/>
              </w:rPr>
              <w:t>AGTGGCCUCAAACATAACAAAAGCAATCCAA</w:t>
            </w:r>
          </w:p>
        </w:tc>
      </w:tr>
      <w:tr w:rsidR="00B60114" w:rsidRPr="00881B4F" w14:paraId="07F3350D" w14:textId="77777777" w:rsidTr="00B60114">
        <w:trPr>
          <w:trHeight w:val="257"/>
        </w:trPr>
        <w:tc>
          <w:tcPr>
            <w:tcW w:w="243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E27E7E2" w14:textId="77777777" w:rsidR="0094122B" w:rsidRPr="00881B4F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  <w:lang w:val="en-US"/>
              </w:rPr>
            </w:pPr>
            <w:r w:rsidRPr="00881B4F">
              <w:rPr>
                <w:rFonts w:ascii="Arial" w:eastAsia="DengXian" w:hAnsi="Arial" w:cs="Arial"/>
                <w:color w:val="000000"/>
                <w:lang w:val="en-US"/>
              </w:rPr>
              <w:t>AtTPC1</w:t>
            </w:r>
            <w:r w:rsidRPr="00881B4F">
              <w:rPr>
                <w:rFonts w:ascii="Arial" w:eastAsia="DengXian" w:hAnsi="Arial" w:cs="Arial"/>
                <w:color w:val="000000"/>
                <w:vertAlign w:val="superscript"/>
                <w:lang w:val="en-US"/>
              </w:rPr>
              <w:t>D454A</w:t>
            </w:r>
            <w:r w:rsidRPr="00881B4F">
              <w:rPr>
                <w:rFonts w:ascii="Arial" w:eastAsia="DengXian" w:hAnsi="Arial" w:cs="Arial"/>
                <w:color w:val="000000"/>
                <w:lang w:val="en-US"/>
              </w:rPr>
              <w:t xml:space="preserve"> fwd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BF7AEA2" w14:textId="77777777" w:rsidR="0094122B" w:rsidRPr="00881B4F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881B4F">
              <w:rPr>
                <w:rFonts w:ascii="Arial" w:eastAsia="DengXian" w:hAnsi="Arial" w:cs="Arial"/>
                <w:color w:val="000000"/>
              </w:rPr>
              <w:t>ACGCTTGCTAUCGAAGAAAGCTCGGCTCAG</w:t>
            </w:r>
          </w:p>
        </w:tc>
      </w:tr>
      <w:tr w:rsidR="00B60114" w:rsidRPr="00881B4F" w14:paraId="10B28A05" w14:textId="77777777" w:rsidTr="00B60114">
        <w:trPr>
          <w:trHeight w:val="257"/>
        </w:trPr>
        <w:tc>
          <w:tcPr>
            <w:tcW w:w="243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846F00B" w14:textId="77777777" w:rsidR="0094122B" w:rsidRPr="00881B4F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  <w:lang w:val="en-US"/>
              </w:rPr>
            </w:pPr>
            <w:r w:rsidRPr="00881B4F">
              <w:rPr>
                <w:rFonts w:ascii="Arial" w:eastAsia="DengXian" w:hAnsi="Arial" w:cs="Arial"/>
                <w:color w:val="000000"/>
                <w:lang w:val="en-US"/>
              </w:rPr>
              <w:t>AtTPC1</w:t>
            </w:r>
            <w:r w:rsidRPr="00881B4F">
              <w:rPr>
                <w:rFonts w:ascii="Arial" w:eastAsia="DengXian" w:hAnsi="Arial" w:cs="Arial"/>
                <w:color w:val="000000"/>
                <w:vertAlign w:val="superscript"/>
                <w:lang w:val="en-US"/>
              </w:rPr>
              <w:t>D454A</w:t>
            </w:r>
            <w:r w:rsidRPr="00881B4F">
              <w:rPr>
                <w:rFonts w:ascii="Arial" w:eastAsia="DengXian" w:hAnsi="Arial" w:cs="Arial"/>
                <w:color w:val="000000"/>
                <w:lang w:val="en-US"/>
              </w:rPr>
              <w:t xml:space="preserve"> rev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47391F0" w14:textId="77777777" w:rsidR="0094122B" w:rsidRPr="00881B4F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881B4F">
              <w:rPr>
                <w:rFonts w:ascii="Arial" w:eastAsia="DengXian" w:hAnsi="Arial" w:cs="Arial"/>
                <w:color w:val="000000"/>
              </w:rPr>
              <w:t>ATAGCAAGCGUTGTTTCAACAACGACAGCAA</w:t>
            </w:r>
          </w:p>
        </w:tc>
      </w:tr>
      <w:tr w:rsidR="00B60114" w:rsidRPr="00881B4F" w14:paraId="4DDCB412" w14:textId="77777777" w:rsidTr="00B60114">
        <w:trPr>
          <w:trHeight w:val="257"/>
        </w:trPr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658F99" w14:textId="77777777" w:rsidR="0094122B" w:rsidRPr="00881B4F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881B4F">
              <w:rPr>
                <w:rFonts w:ascii="Arial" w:eastAsia="DengXian" w:hAnsi="Arial" w:cs="Arial"/>
                <w:color w:val="000000"/>
              </w:rPr>
              <w:t>AtTPC1</w:t>
            </w:r>
            <w:r w:rsidRPr="00881B4F">
              <w:rPr>
                <w:rFonts w:ascii="Arial" w:eastAsia="DengXian" w:hAnsi="Arial" w:cs="Arial"/>
                <w:color w:val="000000"/>
                <w:vertAlign w:val="superscript"/>
              </w:rPr>
              <w:t>E457N</w:t>
            </w:r>
            <w:r w:rsidRPr="00881B4F">
              <w:rPr>
                <w:rFonts w:ascii="Arial" w:eastAsia="DengXian" w:hAnsi="Arial" w:cs="Arial"/>
                <w:color w:val="000000"/>
              </w:rPr>
              <w:t xml:space="preserve"> fwd  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42B9BF" w14:textId="77777777" w:rsidR="0094122B" w:rsidRPr="00881B4F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881B4F">
              <w:rPr>
                <w:rFonts w:ascii="Arial" w:eastAsia="DengXian" w:hAnsi="Arial" w:cs="Arial"/>
                <w:color w:val="000000"/>
              </w:rPr>
              <w:t>AAACAGCUCGGCTCAGAAGCCATGG</w:t>
            </w:r>
          </w:p>
        </w:tc>
      </w:tr>
      <w:tr w:rsidR="00B60114" w:rsidRPr="00881B4F" w14:paraId="16A8628D" w14:textId="77777777" w:rsidTr="00B60114">
        <w:trPr>
          <w:trHeight w:val="257"/>
        </w:trPr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F4EEA8" w14:textId="77777777" w:rsidR="0094122B" w:rsidRPr="00881B4F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881B4F">
              <w:rPr>
                <w:rFonts w:ascii="Arial" w:eastAsia="DengXian" w:hAnsi="Arial" w:cs="Arial"/>
                <w:color w:val="000000"/>
              </w:rPr>
              <w:t>AtTPC1</w:t>
            </w:r>
            <w:r w:rsidRPr="00881B4F">
              <w:rPr>
                <w:rFonts w:ascii="Arial" w:eastAsia="DengXian" w:hAnsi="Arial" w:cs="Arial"/>
                <w:color w:val="000000"/>
                <w:vertAlign w:val="superscript"/>
              </w:rPr>
              <w:t>E457N</w:t>
            </w:r>
            <w:r w:rsidRPr="00881B4F">
              <w:rPr>
                <w:rFonts w:ascii="Arial" w:eastAsia="DengXian" w:hAnsi="Arial" w:cs="Arial"/>
                <w:color w:val="000000"/>
              </w:rPr>
              <w:t xml:space="preserve"> rev 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746DE3" w14:textId="77777777" w:rsidR="0094122B" w:rsidRPr="00881B4F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881B4F">
              <w:rPr>
                <w:rFonts w:ascii="Arial" w:eastAsia="DengXian" w:hAnsi="Arial" w:cs="Arial"/>
                <w:color w:val="000000"/>
              </w:rPr>
              <w:t>AGCTGTTUTCGATATCAAGCGTTGTTTCAA C</w:t>
            </w:r>
          </w:p>
        </w:tc>
      </w:tr>
      <w:tr w:rsidR="00B60114" w:rsidRPr="00881B4F" w14:paraId="5063B7F5" w14:textId="77777777" w:rsidTr="00B60114">
        <w:trPr>
          <w:trHeight w:val="257"/>
        </w:trPr>
        <w:tc>
          <w:tcPr>
            <w:tcW w:w="243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4D980D5" w14:textId="77777777" w:rsidR="0094122B" w:rsidRPr="00881B4F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881B4F">
              <w:rPr>
                <w:rFonts w:ascii="Arial" w:eastAsia="DengXian" w:hAnsi="Arial" w:cs="Arial"/>
                <w:color w:val="000000"/>
              </w:rPr>
              <w:t>AtTPC1</w:t>
            </w:r>
            <w:r w:rsidRPr="00881B4F">
              <w:rPr>
                <w:rFonts w:ascii="Arial" w:eastAsia="DengXian" w:hAnsi="Arial" w:cs="Arial"/>
                <w:color w:val="000000"/>
                <w:vertAlign w:val="superscript"/>
              </w:rPr>
              <w:t>E528A</w:t>
            </w:r>
            <w:r w:rsidRPr="00881B4F">
              <w:rPr>
                <w:rFonts w:ascii="Arial" w:eastAsia="DengXian" w:hAnsi="Arial" w:cs="Arial"/>
                <w:color w:val="000000"/>
              </w:rPr>
              <w:t xml:space="preserve"> fwd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7303B67" w14:textId="77777777" w:rsidR="0094122B" w:rsidRPr="00881B4F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881B4F">
              <w:rPr>
                <w:rFonts w:ascii="Arial" w:eastAsia="DengXian" w:hAnsi="Arial" w:cs="Arial"/>
                <w:color w:val="000000"/>
              </w:rPr>
              <w:t>AGCATGGAUCCGGTACCTTCTCCTGGC</w:t>
            </w:r>
          </w:p>
        </w:tc>
      </w:tr>
      <w:tr w:rsidR="00B60114" w:rsidRPr="00881B4F" w14:paraId="39482414" w14:textId="77777777" w:rsidTr="00B60114">
        <w:trPr>
          <w:trHeight w:val="257"/>
        </w:trPr>
        <w:tc>
          <w:tcPr>
            <w:tcW w:w="243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C950E2B" w14:textId="77777777" w:rsidR="0094122B" w:rsidRPr="00881B4F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881B4F">
              <w:rPr>
                <w:rFonts w:ascii="Arial" w:eastAsia="DengXian" w:hAnsi="Arial" w:cs="Arial"/>
                <w:color w:val="000000"/>
              </w:rPr>
              <w:t>AtTPC1</w:t>
            </w:r>
            <w:r w:rsidRPr="00881B4F">
              <w:rPr>
                <w:rFonts w:ascii="Arial" w:eastAsia="DengXian" w:hAnsi="Arial" w:cs="Arial"/>
                <w:color w:val="000000"/>
                <w:vertAlign w:val="superscript"/>
              </w:rPr>
              <w:t>E528A</w:t>
            </w:r>
            <w:r w:rsidRPr="00881B4F">
              <w:rPr>
                <w:rFonts w:ascii="Arial" w:eastAsia="DengXian" w:hAnsi="Arial" w:cs="Arial"/>
                <w:color w:val="000000"/>
              </w:rPr>
              <w:t xml:space="preserve"> rev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D4D4B22" w14:textId="77777777" w:rsidR="0094122B" w:rsidRPr="00881B4F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881B4F">
              <w:rPr>
                <w:rFonts w:ascii="Arial" w:eastAsia="DengXian" w:hAnsi="Arial" w:cs="Arial"/>
                <w:color w:val="000000"/>
              </w:rPr>
              <w:t>ATCCATGCUCCATTTGAGAAGAAAGTATTCTCG</w:t>
            </w:r>
          </w:p>
        </w:tc>
      </w:tr>
      <w:tr w:rsidR="00B60114" w:rsidRPr="00881B4F" w14:paraId="713CA612" w14:textId="77777777" w:rsidTr="00B60114">
        <w:trPr>
          <w:trHeight w:val="257"/>
        </w:trPr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9CED1B" w14:textId="77777777" w:rsidR="0094122B" w:rsidRPr="00881B4F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881B4F">
              <w:rPr>
                <w:rFonts w:ascii="Arial" w:eastAsia="DengXian" w:hAnsi="Arial" w:cs="Arial"/>
                <w:color w:val="000000"/>
              </w:rPr>
              <w:t>AtTPC1</w:t>
            </w:r>
            <w:r w:rsidRPr="00881B4F">
              <w:rPr>
                <w:rFonts w:ascii="Arial" w:eastAsia="DengXian" w:hAnsi="Arial" w:cs="Arial"/>
                <w:color w:val="000000"/>
                <w:vertAlign w:val="superscript"/>
              </w:rPr>
              <w:t>E605A</w:t>
            </w:r>
            <w:r w:rsidRPr="00881B4F">
              <w:rPr>
                <w:rFonts w:ascii="Arial" w:eastAsia="DengXian" w:hAnsi="Arial" w:cs="Arial"/>
                <w:color w:val="000000"/>
              </w:rPr>
              <w:t xml:space="preserve"> fwd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40F67B" w14:textId="77777777" w:rsidR="0094122B" w:rsidRPr="00881B4F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881B4F">
              <w:rPr>
                <w:rFonts w:ascii="Arial" w:eastAsia="DengXian" w:hAnsi="Arial" w:cs="Arial"/>
                <w:color w:val="000000"/>
              </w:rPr>
              <w:t>ATTGGCTGCGGAUGACTACCTTTTGTTCAAC</w:t>
            </w:r>
          </w:p>
        </w:tc>
      </w:tr>
      <w:tr w:rsidR="00B60114" w:rsidRPr="00881B4F" w14:paraId="631D4B00" w14:textId="77777777" w:rsidTr="00B60114">
        <w:trPr>
          <w:trHeight w:val="257"/>
        </w:trPr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BBF521" w14:textId="77777777" w:rsidR="0094122B" w:rsidRPr="00881B4F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881B4F">
              <w:rPr>
                <w:rFonts w:ascii="Arial" w:eastAsia="DengXian" w:hAnsi="Arial" w:cs="Arial"/>
                <w:color w:val="000000"/>
              </w:rPr>
              <w:t>AtTPC1</w:t>
            </w:r>
            <w:r w:rsidRPr="00881B4F">
              <w:rPr>
                <w:rFonts w:ascii="Arial" w:eastAsia="DengXian" w:hAnsi="Arial" w:cs="Arial"/>
                <w:color w:val="000000"/>
                <w:vertAlign w:val="superscript"/>
              </w:rPr>
              <w:t>E605A</w:t>
            </w:r>
            <w:r w:rsidRPr="00881B4F">
              <w:rPr>
                <w:rFonts w:ascii="Arial" w:eastAsia="DengXian" w:hAnsi="Arial" w:cs="Arial"/>
                <w:color w:val="000000"/>
              </w:rPr>
              <w:t xml:space="preserve"> rev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B7BEBE" w14:textId="77777777" w:rsidR="0094122B" w:rsidRPr="00881B4F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881B4F">
              <w:rPr>
                <w:rFonts w:ascii="Arial" w:eastAsia="DengXian" w:hAnsi="Arial" w:cs="Arial"/>
                <w:color w:val="000000"/>
              </w:rPr>
              <w:t>ATCCGCAGCCAAUTCGGTTTCAAA</w:t>
            </w:r>
          </w:p>
        </w:tc>
      </w:tr>
      <w:tr w:rsidR="00B60114" w:rsidRPr="00881B4F" w14:paraId="6B2DAA67" w14:textId="77777777" w:rsidTr="00B60114">
        <w:trPr>
          <w:trHeight w:val="257"/>
        </w:trPr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D31FE1" w14:textId="77777777" w:rsidR="0094122B" w:rsidRPr="00881B4F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881B4F">
              <w:rPr>
                <w:rFonts w:ascii="Arial" w:eastAsia="DengXian" w:hAnsi="Arial" w:cs="Arial"/>
                <w:color w:val="000000"/>
              </w:rPr>
              <w:t>AtTPC1</w:t>
            </w:r>
            <w:r w:rsidRPr="00881B4F">
              <w:rPr>
                <w:rFonts w:ascii="Arial" w:eastAsia="DengXian" w:hAnsi="Arial" w:cs="Arial"/>
                <w:color w:val="000000"/>
                <w:vertAlign w:val="superscript"/>
              </w:rPr>
              <w:t>D606N</w:t>
            </w:r>
            <w:r w:rsidRPr="00881B4F">
              <w:rPr>
                <w:rFonts w:ascii="Arial" w:eastAsia="DengXian" w:hAnsi="Arial" w:cs="Arial"/>
                <w:color w:val="000000"/>
              </w:rPr>
              <w:t xml:space="preserve"> fwd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7AF59F" w14:textId="77777777" w:rsidR="0094122B" w:rsidRPr="00881B4F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881B4F">
              <w:rPr>
                <w:rFonts w:ascii="Arial" w:eastAsia="DengXian" w:hAnsi="Arial" w:cs="Arial"/>
                <w:color w:val="000000"/>
              </w:rPr>
              <w:t>AGAGAATGACUACCTTTTGTTCAACTTCAAT</w:t>
            </w:r>
          </w:p>
        </w:tc>
      </w:tr>
      <w:tr w:rsidR="00B60114" w:rsidRPr="00881B4F" w14:paraId="06BC2900" w14:textId="77777777" w:rsidTr="00B60114">
        <w:trPr>
          <w:trHeight w:val="257"/>
        </w:trPr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EF22DC" w14:textId="77777777" w:rsidR="0094122B" w:rsidRPr="00881B4F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881B4F">
              <w:rPr>
                <w:rFonts w:ascii="Arial" w:eastAsia="DengXian" w:hAnsi="Arial" w:cs="Arial"/>
                <w:color w:val="000000"/>
              </w:rPr>
              <w:t>AtTPC1</w:t>
            </w:r>
            <w:r w:rsidRPr="00881B4F">
              <w:rPr>
                <w:rFonts w:ascii="Arial" w:eastAsia="DengXian" w:hAnsi="Arial" w:cs="Arial"/>
                <w:color w:val="000000"/>
                <w:vertAlign w:val="superscript"/>
              </w:rPr>
              <w:t>D606N</w:t>
            </w:r>
            <w:r w:rsidRPr="00881B4F">
              <w:rPr>
                <w:rFonts w:ascii="Arial" w:eastAsia="DengXian" w:hAnsi="Arial" w:cs="Arial"/>
                <w:color w:val="000000"/>
              </w:rPr>
              <w:t xml:space="preserve"> rev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192C0F" w14:textId="77777777" w:rsidR="0094122B" w:rsidRPr="00881B4F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881B4F">
              <w:rPr>
                <w:rFonts w:ascii="Arial" w:eastAsia="DengXian" w:hAnsi="Arial" w:cs="Arial"/>
                <w:color w:val="000000"/>
              </w:rPr>
              <w:t>AGTCATTCTCUGCCAATTCGGTTTCAAAGAG</w:t>
            </w:r>
          </w:p>
        </w:tc>
      </w:tr>
      <w:tr w:rsidR="00B60114" w:rsidRPr="00881B4F" w14:paraId="4FDFDB5F" w14:textId="77777777" w:rsidTr="00B60114">
        <w:trPr>
          <w:trHeight w:val="257"/>
        </w:trPr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7D878A" w14:textId="77777777" w:rsidR="0094122B" w:rsidRPr="00881B4F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881B4F">
              <w:rPr>
                <w:rFonts w:ascii="Arial" w:eastAsia="DengXian" w:hAnsi="Arial" w:cs="Arial"/>
                <w:color w:val="000000"/>
              </w:rPr>
              <w:t>VfTPC1</w:t>
            </w:r>
            <w:r w:rsidRPr="00881B4F">
              <w:rPr>
                <w:rFonts w:ascii="Arial" w:eastAsia="DengXian" w:hAnsi="Arial" w:cs="Arial"/>
                <w:color w:val="000000"/>
                <w:vertAlign w:val="superscript"/>
              </w:rPr>
              <w:t>WT</w:t>
            </w:r>
            <w:r w:rsidRPr="00881B4F">
              <w:rPr>
                <w:rFonts w:ascii="Arial" w:eastAsia="DengXian" w:hAnsi="Arial" w:cs="Arial"/>
                <w:color w:val="000000"/>
              </w:rPr>
              <w:t xml:space="preserve"> user fwd 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C5AF39" w14:textId="77777777" w:rsidR="0094122B" w:rsidRPr="00881B4F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881B4F">
              <w:rPr>
                <w:rFonts w:ascii="Arial" w:eastAsia="DengXian" w:hAnsi="Arial" w:cs="Arial"/>
                <w:color w:val="000000"/>
              </w:rPr>
              <w:t>GGCTTAAUATGACGGAGCCTCTACTCAGAG</w:t>
            </w:r>
          </w:p>
        </w:tc>
      </w:tr>
      <w:tr w:rsidR="00B60114" w:rsidRPr="003F68C9" w14:paraId="1F40A519" w14:textId="77777777" w:rsidTr="00B60114">
        <w:trPr>
          <w:trHeight w:val="257"/>
        </w:trPr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EFB828" w14:textId="77777777" w:rsidR="0094122B" w:rsidRPr="003F68C9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3F68C9">
              <w:rPr>
                <w:rFonts w:ascii="Arial" w:eastAsia="DengXian" w:hAnsi="Arial" w:cs="Arial"/>
                <w:color w:val="000000"/>
              </w:rPr>
              <w:t>VfTPC1</w:t>
            </w:r>
            <w:r w:rsidRPr="003F68C9">
              <w:rPr>
                <w:rFonts w:ascii="Arial" w:eastAsia="DengXian" w:hAnsi="Arial" w:cs="Arial"/>
                <w:color w:val="000000"/>
                <w:vertAlign w:val="superscript"/>
              </w:rPr>
              <w:t>WT</w:t>
            </w:r>
            <w:r w:rsidRPr="003F68C9">
              <w:rPr>
                <w:rFonts w:ascii="Arial" w:eastAsia="DengXian" w:hAnsi="Arial" w:cs="Arial"/>
                <w:color w:val="000000"/>
              </w:rPr>
              <w:t xml:space="preserve"> user rev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78BEE8" w14:textId="77777777" w:rsidR="0094122B" w:rsidRPr="003F68C9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3F68C9">
              <w:rPr>
                <w:rFonts w:ascii="Arial" w:eastAsia="DengXian" w:hAnsi="Arial" w:cs="Arial"/>
                <w:color w:val="000000"/>
              </w:rPr>
              <w:t>GGTTTAAUCCTGTACTGGAAGGATGATTTTGACAAA</w:t>
            </w:r>
          </w:p>
        </w:tc>
      </w:tr>
      <w:tr w:rsidR="00B60114" w:rsidRPr="003F68C9" w14:paraId="5715BAD7" w14:textId="77777777" w:rsidTr="00B60114">
        <w:trPr>
          <w:trHeight w:val="257"/>
        </w:trPr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0A6941" w14:textId="77777777" w:rsidR="0094122B" w:rsidRPr="003F68C9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3F68C9">
              <w:rPr>
                <w:rFonts w:ascii="Arial" w:hAnsi="Arial" w:cs="Arial"/>
                <w:lang w:val="en-US"/>
              </w:rPr>
              <w:t>LjTPC1</w:t>
            </w:r>
            <w:r w:rsidRPr="003F68C9">
              <w:rPr>
                <w:rFonts w:ascii="Arial" w:hAnsi="Arial" w:cs="Arial"/>
                <w:vertAlign w:val="superscript"/>
                <w:lang w:val="en-US"/>
              </w:rPr>
              <w:t>WT</w:t>
            </w:r>
            <w:r w:rsidRPr="003F68C9">
              <w:rPr>
                <w:rFonts w:ascii="Arial" w:hAnsi="Arial" w:cs="Arial"/>
                <w:lang w:val="en-US"/>
              </w:rPr>
              <w:t xml:space="preserve"> user fwd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74ACCB" w14:textId="77777777" w:rsidR="0094122B" w:rsidRPr="003F68C9" w:rsidRDefault="0094122B" w:rsidP="00FE2EE5">
            <w:pPr>
              <w:rPr>
                <w:rFonts w:ascii="Arial" w:eastAsia="DengXian" w:hAnsi="Arial" w:cs="Arial"/>
                <w:color w:val="000000"/>
              </w:rPr>
            </w:pPr>
            <w:r w:rsidRPr="003F68C9">
              <w:rPr>
                <w:rFonts w:ascii="Arial" w:hAnsi="Arial" w:cs="Arial"/>
              </w:rPr>
              <w:t>GGCTTAAUATGGAACCTCTGCTCAGAGGCGAAAGCAGTG</w:t>
            </w:r>
          </w:p>
        </w:tc>
      </w:tr>
      <w:tr w:rsidR="00B60114" w:rsidRPr="003F68C9" w14:paraId="76A5015A" w14:textId="77777777" w:rsidTr="00B60114">
        <w:trPr>
          <w:trHeight w:val="257"/>
        </w:trPr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ADB4CD" w14:textId="77777777" w:rsidR="0094122B" w:rsidRPr="003F68C9" w:rsidRDefault="0094122B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3F68C9">
              <w:rPr>
                <w:rFonts w:ascii="Arial" w:eastAsia="DengXian" w:hAnsi="Arial" w:cs="Arial"/>
                <w:color w:val="000000"/>
              </w:rPr>
              <w:t>LjTPC1</w:t>
            </w:r>
            <w:r w:rsidRPr="003F68C9">
              <w:rPr>
                <w:rFonts w:ascii="Arial" w:eastAsia="DengXian" w:hAnsi="Arial" w:cs="Arial"/>
                <w:color w:val="000000"/>
                <w:vertAlign w:val="superscript"/>
              </w:rPr>
              <w:t>WT</w:t>
            </w:r>
            <w:r w:rsidRPr="003F68C9">
              <w:rPr>
                <w:rFonts w:ascii="Arial" w:eastAsia="DengXian" w:hAnsi="Arial" w:cs="Arial"/>
                <w:color w:val="000000"/>
              </w:rPr>
              <w:t xml:space="preserve"> user rev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FE0F7C" w14:textId="77777777" w:rsidR="0094122B" w:rsidRPr="003F68C9" w:rsidRDefault="0094122B" w:rsidP="00FE2EE5">
            <w:pPr>
              <w:rPr>
                <w:rFonts w:ascii="Arial" w:eastAsia="DengXian" w:hAnsi="Arial" w:cs="Arial"/>
                <w:color w:val="000000"/>
              </w:rPr>
            </w:pPr>
            <w:r w:rsidRPr="003F68C9">
              <w:rPr>
                <w:rFonts w:ascii="Arial" w:hAnsi="Arial" w:cs="Arial"/>
              </w:rPr>
              <w:t>GGTTTAAUTTATGCATTGGAAGGCTGATCTTGACACAACTCAG</w:t>
            </w:r>
          </w:p>
        </w:tc>
      </w:tr>
      <w:tr w:rsidR="00B60114" w:rsidRPr="00B60114" w14:paraId="7AC055FB" w14:textId="77777777" w:rsidTr="00B60114">
        <w:trPr>
          <w:trHeight w:val="257"/>
        </w:trPr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2FD764" w14:textId="1B0B0CE8" w:rsidR="00B60114" w:rsidRPr="00B60114" w:rsidRDefault="00B60114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B60114">
              <w:rPr>
                <w:rStyle w:val="fontstyle0"/>
                <w:rFonts w:ascii="Arial" w:hAnsi="Arial" w:cs="Arial"/>
              </w:rPr>
              <w:t>VfTPC1</w:t>
            </w:r>
            <w:r w:rsidRPr="00B60114">
              <w:rPr>
                <w:rStyle w:val="fontstyle0"/>
                <w:rFonts w:ascii="Arial" w:hAnsi="Arial" w:cs="Arial"/>
                <w:vertAlign w:val="superscript"/>
              </w:rPr>
              <w:t>A607E/N608D</w:t>
            </w:r>
            <w:r w:rsidRPr="00B60114">
              <w:rPr>
                <w:rStyle w:val="fontstyle0"/>
                <w:rFonts w:ascii="Arial" w:hAnsi="Arial" w:cs="Arial"/>
              </w:rPr>
              <w:t xml:space="preserve"> fwd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66EDE0" w14:textId="7F8F74F2" w:rsidR="00B60114" w:rsidRPr="00B60114" w:rsidRDefault="00B60114" w:rsidP="00FE2EE5">
            <w:pPr>
              <w:rPr>
                <w:rFonts w:ascii="Arial" w:hAnsi="Arial" w:cs="Arial"/>
              </w:rPr>
            </w:pPr>
            <w:r w:rsidRPr="00B60114">
              <w:rPr>
                <w:rStyle w:val="fontstyle0"/>
                <w:rFonts w:ascii="Arial" w:hAnsi="Arial" w:cs="Arial"/>
              </w:rPr>
              <w:t>AGAGGATGACUATTTACTTTTTAATTTCAATG</w:t>
            </w:r>
          </w:p>
        </w:tc>
      </w:tr>
      <w:tr w:rsidR="00B60114" w:rsidRPr="00B60114" w14:paraId="1EA67C46" w14:textId="77777777" w:rsidTr="00B60114">
        <w:trPr>
          <w:trHeight w:val="257"/>
        </w:trPr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E5CEDA" w14:textId="1802A3A1" w:rsidR="00B60114" w:rsidRPr="00B60114" w:rsidRDefault="00B60114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B60114">
              <w:rPr>
                <w:rStyle w:val="fontstyle0"/>
                <w:rFonts w:ascii="Arial" w:hAnsi="Arial" w:cs="Arial"/>
              </w:rPr>
              <w:t>VfTPC1</w:t>
            </w:r>
            <w:r w:rsidRPr="00B60114">
              <w:rPr>
                <w:rStyle w:val="fontstyle0"/>
                <w:rFonts w:ascii="Arial" w:hAnsi="Arial" w:cs="Arial"/>
                <w:vertAlign w:val="superscript"/>
              </w:rPr>
              <w:t>A607E/N608D</w:t>
            </w:r>
            <w:r w:rsidRPr="00B60114">
              <w:rPr>
                <w:rStyle w:val="fontstyle0"/>
                <w:rFonts w:ascii="Arial" w:hAnsi="Arial" w:cs="Arial"/>
              </w:rPr>
              <w:t xml:space="preserve"> rev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3D59AF" w14:textId="63BD7384" w:rsidR="00B60114" w:rsidRPr="00B60114" w:rsidRDefault="00B60114" w:rsidP="00FE2EE5">
            <w:pPr>
              <w:rPr>
                <w:rFonts w:ascii="Arial" w:hAnsi="Arial" w:cs="Arial"/>
              </w:rPr>
            </w:pPr>
            <w:r w:rsidRPr="00B60114">
              <w:rPr>
                <w:rStyle w:val="fontstyle0"/>
                <w:rFonts w:ascii="Arial" w:hAnsi="Arial" w:cs="Arial"/>
              </w:rPr>
              <w:t>AGTCATCCTCUGCAAGGTCTGTGGCCTCCA</w:t>
            </w:r>
          </w:p>
        </w:tc>
      </w:tr>
      <w:tr w:rsidR="00B60114" w:rsidRPr="00B60114" w14:paraId="228C8D21" w14:textId="77777777" w:rsidTr="00B60114">
        <w:trPr>
          <w:trHeight w:val="257"/>
        </w:trPr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5D1B8D" w14:textId="462A1357" w:rsidR="00B60114" w:rsidRPr="00B60114" w:rsidRDefault="00B60114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B60114">
              <w:rPr>
                <w:rStyle w:val="fontstyle0"/>
                <w:rFonts w:ascii="Arial" w:hAnsi="Arial" w:cs="Arial"/>
              </w:rPr>
              <w:t>VfTPC1</w:t>
            </w:r>
            <w:r w:rsidRPr="00B60114">
              <w:rPr>
                <w:rStyle w:val="fontstyle0"/>
                <w:rFonts w:ascii="Arial" w:hAnsi="Arial" w:cs="Arial"/>
                <w:vertAlign w:val="superscript"/>
              </w:rPr>
              <w:t>N459E</w:t>
            </w:r>
            <w:r w:rsidRPr="00B60114">
              <w:rPr>
                <w:rStyle w:val="fontstyle0"/>
                <w:rFonts w:ascii="Arial" w:hAnsi="Arial" w:cs="Arial"/>
              </w:rPr>
              <w:t xml:space="preserve"> fwd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F6E3C4" w14:textId="37507078" w:rsidR="00B60114" w:rsidRPr="00B60114" w:rsidRDefault="00B60114" w:rsidP="00FE2EE5">
            <w:pPr>
              <w:rPr>
                <w:rFonts w:ascii="Arial" w:hAnsi="Arial" w:cs="Arial"/>
              </w:rPr>
            </w:pPr>
            <w:r w:rsidRPr="00B60114">
              <w:rPr>
                <w:rStyle w:val="fontstyle0"/>
                <w:rFonts w:ascii="Arial" w:hAnsi="Arial" w:cs="Arial"/>
              </w:rPr>
              <w:t>AAGAGAGTTCUGCTCAAAAGGCTTGG</w:t>
            </w:r>
          </w:p>
        </w:tc>
      </w:tr>
      <w:tr w:rsidR="00B60114" w:rsidRPr="00B60114" w14:paraId="533738C9" w14:textId="77777777" w:rsidTr="00B60114">
        <w:trPr>
          <w:trHeight w:val="257"/>
        </w:trPr>
        <w:tc>
          <w:tcPr>
            <w:tcW w:w="2433" w:type="dxa"/>
            <w:tcBorders>
              <w:top w:val="single" w:sz="4" w:space="0" w:color="auto"/>
            </w:tcBorders>
            <w:shd w:val="clear" w:color="auto" w:fill="auto"/>
          </w:tcPr>
          <w:p w14:paraId="089C4554" w14:textId="62F0460B" w:rsidR="00B60114" w:rsidRPr="00B60114" w:rsidRDefault="00B60114" w:rsidP="00FE2EE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B60114">
              <w:rPr>
                <w:rStyle w:val="fontstyle0"/>
                <w:rFonts w:ascii="Arial" w:hAnsi="Arial" w:cs="Arial"/>
              </w:rPr>
              <w:t>VfTPC1</w:t>
            </w:r>
            <w:r w:rsidRPr="00B60114">
              <w:rPr>
                <w:rStyle w:val="fontstyle0"/>
                <w:rFonts w:ascii="Arial" w:hAnsi="Arial" w:cs="Arial"/>
                <w:vertAlign w:val="superscript"/>
              </w:rPr>
              <w:t>N459E</w:t>
            </w:r>
            <w:r w:rsidRPr="00B60114">
              <w:rPr>
                <w:rStyle w:val="fontstyle0"/>
                <w:rFonts w:ascii="Arial" w:hAnsi="Arial" w:cs="Arial"/>
              </w:rPr>
              <w:t xml:space="preserve"> rev</w:t>
            </w:r>
          </w:p>
        </w:tc>
        <w:tc>
          <w:tcPr>
            <w:tcW w:w="7229" w:type="dxa"/>
            <w:tcBorders>
              <w:top w:val="single" w:sz="4" w:space="0" w:color="auto"/>
            </w:tcBorders>
            <w:shd w:val="clear" w:color="auto" w:fill="auto"/>
          </w:tcPr>
          <w:p w14:paraId="6E1C6AB9" w14:textId="0EF11459" w:rsidR="00B60114" w:rsidRPr="00B60114" w:rsidRDefault="00B60114" w:rsidP="00FE2EE5">
            <w:pPr>
              <w:rPr>
                <w:rFonts w:ascii="Arial" w:hAnsi="Arial" w:cs="Arial"/>
              </w:rPr>
            </w:pPr>
            <w:r w:rsidRPr="00B60114">
              <w:rPr>
                <w:rStyle w:val="fontstyle0"/>
                <w:rFonts w:ascii="Arial" w:hAnsi="Arial" w:cs="Arial"/>
              </w:rPr>
              <w:t>AGAACTCTCTUCTATGTCGAGCGTTGTCTCAA</w:t>
            </w:r>
          </w:p>
        </w:tc>
      </w:tr>
    </w:tbl>
    <w:p w14:paraId="245C1CB5" w14:textId="3331DCD2" w:rsidR="00840162" w:rsidRPr="0094122B" w:rsidRDefault="0094122B">
      <w:pPr>
        <w:rPr>
          <w:lang w:val="en-US"/>
        </w:rPr>
      </w:pPr>
      <w:r w:rsidRPr="003F68C9">
        <w:rPr>
          <w:rFonts w:ascii="Arial" w:hAnsi="Arial" w:cs="Arial"/>
          <w:lang w:val="en-US"/>
        </w:rPr>
        <w:t>fwd = forward primer, rev = reversed pr</w:t>
      </w:r>
      <w:r w:rsidRPr="00881B4F">
        <w:rPr>
          <w:rFonts w:ascii="Arial" w:hAnsi="Arial" w:cs="Arial"/>
          <w:lang w:val="en-US"/>
        </w:rPr>
        <w:t>imer</w:t>
      </w:r>
    </w:p>
    <w:sectPr w:rsidR="00840162" w:rsidRPr="0094122B" w:rsidSect="00B60114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22B"/>
    <w:rsid w:val="00001038"/>
    <w:rsid w:val="00001399"/>
    <w:rsid w:val="00003D0A"/>
    <w:rsid w:val="00004E63"/>
    <w:rsid w:val="000061DB"/>
    <w:rsid w:val="00010B4E"/>
    <w:rsid w:val="00010F7A"/>
    <w:rsid w:val="00014C7C"/>
    <w:rsid w:val="0002262A"/>
    <w:rsid w:val="00025313"/>
    <w:rsid w:val="00026CCA"/>
    <w:rsid w:val="00027B39"/>
    <w:rsid w:val="00034C55"/>
    <w:rsid w:val="00043176"/>
    <w:rsid w:val="00062421"/>
    <w:rsid w:val="00062AA9"/>
    <w:rsid w:val="00064982"/>
    <w:rsid w:val="0006612E"/>
    <w:rsid w:val="00066A1B"/>
    <w:rsid w:val="00067C1A"/>
    <w:rsid w:val="00070777"/>
    <w:rsid w:val="0007098D"/>
    <w:rsid w:val="00072C16"/>
    <w:rsid w:val="00073F26"/>
    <w:rsid w:val="00074D05"/>
    <w:rsid w:val="00077FB6"/>
    <w:rsid w:val="00080883"/>
    <w:rsid w:val="0008182B"/>
    <w:rsid w:val="000871E6"/>
    <w:rsid w:val="00087727"/>
    <w:rsid w:val="00092C29"/>
    <w:rsid w:val="0009379B"/>
    <w:rsid w:val="0009780B"/>
    <w:rsid w:val="000A154C"/>
    <w:rsid w:val="000A3A5B"/>
    <w:rsid w:val="000A5488"/>
    <w:rsid w:val="000A560D"/>
    <w:rsid w:val="000A787B"/>
    <w:rsid w:val="000B0202"/>
    <w:rsid w:val="000B0C02"/>
    <w:rsid w:val="000B393C"/>
    <w:rsid w:val="000B4889"/>
    <w:rsid w:val="000C0665"/>
    <w:rsid w:val="000C62A0"/>
    <w:rsid w:val="000D22D5"/>
    <w:rsid w:val="000D6402"/>
    <w:rsid w:val="000E3044"/>
    <w:rsid w:val="000E30FA"/>
    <w:rsid w:val="000E39A4"/>
    <w:rsid w:val="000E624C"/>
    <w:rsid w:val="000F1509"/>
    <w:rsid w:val="000F513D"/>
    <w:rsid w:val="0010062A"/>
    <w:rsid w:val="001027EE"/>
    <w:rsid w:val="00103144"/>
    <w:rsid w:val="001042F1"/>
    <w:rsid w:val="00107E53"/>
    <w:rsid w:val="001107AE"/>
    <w:rsid w:val="00110F10"/>
    <w:rsid w:val="0011228A"/>
    <w:rsid w:val="001157C8"/>
    <w:rsid w:val="00120933"/>
    <w:rsid w:val="00122872"/>
    <w:rsid w:val="0012333A"/>
    <w:rsid w:val="00125FC0"/>
    <w:rsid w:val="00126762"/>
    <w:rsid w:val="00126AAC"/>
    <w:rsid w:val="00130EFE"/>
    <w:rsid w:val="001338E8"/>
    <w:rsid w:val="00135008"/>
    <w:rsid w:val="001376D6"/>
    <w:rsid w:val="001378CD"/>
    <w:rsid w:val="001450AE"/>
    <w:rsid w:val="0014786C"/>
    <w:rsid w:val="00151715"/>
    <w:rsid w:val="001529F1"/>
    <w:rsid w:val="00156C0A"/>
    <w:rsid w:val="00157D35"/>
    <w:rsid w:val="00170076"/>
    <w:rsid w:val="00174ABF"/>
    <w:rsid w:val="0017522B"/>
    <w:rsid w:val="00176016"/>
    <w:rsid w:val="0018323F"/>
    <w:rsid w:val="00183CF1"/>
    <w:rsid w:val="00183F9A"/>
    <w:rsid w:val="001874DB"/>
    <w:rsid w:val="00190532"/>
    <w:rsid w:val="0019131A"/>
    <w:rsid w:val="00193214"/>
    <w:rsid w:val="001954F1"/>
    <w:rsid w:val="00196454"/>
    <w:rsid w:val="001A390F"/>
    <w:rsid w:val="001A785C"/>
    <w:rsid w:val="001B2C59"/>
    <w:rsid w:val="001B4338"/>
    <w:rsid w:val="001B7B18"/>
    <w:rsid w:val="001B7E72"/>
    <w:rsid w:val="001C560A"/>
    <w:rsid w:val="001C5DDA"/>
    <w:rsid w:val="001C61F8"/>
    <w:rsid w:val="001D2B18"/>
    <w:rsid w:val="001D333E"/>
    <w:rsid w:val="001D4AAE"/>
    <w:rsid w:val="001D60DE"/>
    <w:rsid w:val="001D677B"/>
    <w:rsid w:val="001E1C7F"/>
    <w:rsid w:val="001E4594"/>
    <w:rsid w:val="001F0040"/>
    <w:rsid w:val="00200B39"/>
    <w:rsid w:val="00205189"/>
    <w:rsid w:val="002059D8"/>
    <w:rsid w:val="00205AF6"/>
    <w:rsid w:val="0020645A"/>
    <w:rsid w:val="00221363"/>
    <w:rsid w:val="002215E4"/>
    <w:rsid w:val="002237AA"/>
    <w:rsid w:val="0022707F"/>
    <w:rsid w:val="00230E16"/>
    <w:rsid w:val="00234E68"/>
    <w:rsid w:val="00236B37"/>
    <w:rsid w:val="0024046F"/>
    <w:rsid w:val="00240EEF"/>
    <w:rsid w:val="00247500"/>
    <w:rsid w:val="00254614"/>
    <w:rsid w:val="00256138"/>
    <w:rsid w:val="002569EC"/>
    <w:rsid w:val="00256E65"/>
    <w:rsid w:val="00264FBF"/>
    <w:rsid w:val="002678CA"/>
    <w:rsid w:val="002716D9"/>
    <w:rsid w:val="00273493"/>
    <w:rsid w:val="00275283"/>
    <w:rsid w:val="00276381"/>
    <w:rsid w:val="00282C3C"/>
    <w:rsid w:val="00285895"/>
    <w:rsid w:val="002860F2"/>
    <w:rsid w:val="002944C8"/>
    <w:rsid w:val="00295A97"/>
    <w:rsid w:val="002973AE"/>
    <w:rsid w:val="00297E1A"/>
    <w:rsid w:val="002A1054"/>
    <w:rsid w:val="002A2306"/>
    <w:rsid w:val="002A2323"/>
    <w:rsid w:val="002A3668"/>
    <w:rsid w:val="002A3866"/>
    <w:rsid w:val="002A3ACF"/>
    <w:rsid w:val="002B056C"/>
    <w:rsid w:val="002B0C8E"/>
    <w:rsid w:val="002B20F2"/>
    <w:rsid w:val="002B3C60"/>
    <w:rsid w:val="002B6B9A"/>
    <w:rsid w:val="002B6D06"/>
    <w:rsid w:val="002B6F9A"/>
    <w:rsid w:val="002B727B"/>
    <w:rsid w:val="002C0F14"/>
    <w:rsid w:val="002C166C"/>
    <w:rsid w:val="002C21FF"/>
    <w:rsid w:val="002C3421"/>
    <w:rsid w:val="002D12A2"/>
    <w:rsid w:val="002D2ED6"/>
    <w:rsid w:val="002D30DC"/>
    <w:rsid w:val="002D3509"/>
    <w:rsid w:val="002D5AE6"/>
    <w:rsid w:val="002E02CD"/>
    <w:rsid w:val="002E0462"/>
    <w:rsid w:val="002E5949"/>
    <w:rsid w:val="002E69D0"/>
    <w:rsid w:val="002F00F8"/>
    <w:rsid w:val="002F18EA"/>
    <w:rsid w:val="002F3BF3"/>
    <w:rsid w:val="002F76FA"/>
    <w:rsid w:val="00300BC8"/>
    <w:rsid w:val="00304021"/>
    <w:rsid w:val="00304368"/>
    <w:rsid w:val="0030747A"/>
    <w:rsid w:val="00310332"/>
    <w:rsid w:val="00310A0D"/>
    <w:rsid w:val="003119C4"/>
    <w:rsid w:val="00311C8F"/>
    <w:rsid w:val="00314426"/>
    <w:rsid w:val="003161A0"/>
    <w:rsid w:val="0031684B"/>
    <w:rsid w:val="00320F1E"/>
    <w:rsid w:val="0032685C"/>
    <w:rsid w:val="00331498"/>
    <w:rsid w:val="00332250"/>
    <w:rsid w:val="003345C8"/>
    <w:rsid w:val="00340473"/>
    <w:rsid w:val="00340EE4"/>
    <w:rsid w:val="00342599"/>
    <w:rsid w:val="0034532F"/>
    <w:rsid w:val="003463E2"/>
    <w:rsid w:val="00350F9B"/>
    <w:rsid w:val="00351F31"/>
    <w:rsid w:val="00352165"/>
    <w:rsid w:val="00356199"/>
    <w:rsid w:val="00361F43"/>
    <w:rsid w:val="0037017F"/>
    <w:rsid w:val="00371C64"/>
    <w:rsid w:val="003740E3"/>
    <w:rsid w:val="00377A51"/>
    <w:rsid w:val="003839D7"/>
    <w:rsid w:val="00385151"/>
    <w:rsid w:val="00385733"/>
    <w:rsid w:val="003932C3"/>
    <w:rsid w:val="00393ECD"/>
    <w:rsid w:val="00394D50"/>
    <w:rsid w:val="003977B7"/>
    <w:rsid w:val="003A1E57"/>
    <w:rsid w:val="003A3BCA"/>
    <w:rsid w:val="003A4A18"/>
    <w:rsid w:val="003B1ADD"/>
    <w:rsid w:val="003B5395"/>
    <w:rsid w:val="003B6A40"/>
    <w:rsid w:val="003C0321"/>
    <w:rsid w:val="003C0C8B"/>
    <w:rsid w:val="003C312F"/>
    <w:rsid w:val="003C3E94"/>
    <w:rsid w:val="003C3EB1"/>
    <w:rsid w:val="003D0637"/>
    <w:rsid w:val="003D41A0"/>
    <w:rsid w:val="003D5181"/>
    <w:rsid w:val="003D5D38"/>
    <w:rsid w:val="003E0187"/>
    <w:rsid w:val="003E2336"/>
    <w:rsid w:val="003E2564"/>
    <w:rsid w:val="003E3DDF"/>
    <w:rsid w:val="003E5493"/>
    <w:rsid w:val="003E5A5F"/>
    <w:rsid w:val="003F19AC"/>
    <w:rsid w:val="003F339E"/>
    <w:rsid w:val="004026C1"/>
    <w:rsid w:val="0040291C"/>
    <w:rsid w:val="0040503A"/>
    <w:rsid w:val="0041489D"/>
    <w:rsid w:val="00414B2B"/>
    <w:rsid w:val="004179DB"/>
    <w:rsid w:val="00417EA6"/>
    <w:rsid w:val="00420708"/>
    <w:rsid w:val="00420CD2"/>
    <w:rsid w:val="00420FD8"/>
    <w:rsid w:val="004214B4"/>
    <w:rsid w:val="004246AB"/>
    <w:rsid w:val="00424BB6"/>
    <w:rsid w:val="004274EA"/>
    <w:rsid w:val="00432F6F"/>
    <w:rsid w:val="004337EA"/>
    <w:rsid w:val="00433BE1"/>
    <w:rsid w:val="004353BC"/>
    <w:rsid w:val="004359C7"/>
    <w:rsid w:val="00442926"/>
    <w:rsid w:val="0044427A"/>
    <w:rsid w:val="004448E1"/>
    <w:rsid w:val="00445857"/>
    <w:rsid w:val="0044604F"/>
    <w:rsid w:val="00447D73"/>
    <w:rsid w:val="00451163"/>
    <w:rsid w:val="00451678"/>
    <w:rsid w:val="00451B25"/>
    <w:rsid w:val="00453C33"/>
    <w:rsid w:val="00457A38"/>
    <w:rsid w:val="004631F3"/>
    <w:rsid w:val="00466891"/>
    <w:rsid w:val="00470C8A"/>
    <w:rsid w:val="00470D31"/>
    <w:rsid w:val="00473A2A"/>
    <w:rsid w:val="0048195D"/>
    <w:rsid w:val="00482468"/>
    <w:rsid w:val="00486390"/>
    <w:rsid w:val="00493C60"/>
    <w:rsid w:val="004942DE"/>
    <w:rsid w:val="0049457A"/>
    <w:rsid w:val="0049504A"/>
    <w:rsid w:val="0049659B"/>
    <w:rsid w:val="004A10AB"/>
    <w:rsid w:val="004A622B"/>
    <w:rsid w:val="004B062B"/>
    <w:rsid w:val="004B5075"/>
    <w:rsid w:val="004C189B"/>
    <w:rsid w:val="004C3D07"/>
    <w:rsid w:val="004C4EBF"/>
    <w:rsid w:val="004C6E48"/>
    <w:rsid w:val="004D1E1F"/>
    <w:rsid w:val="004D4B09"/>
    <w:rsid w:val="004E4197"/>
    <w:rsid w:val="004F1B69"/>
    <w:rsid w:val="004F2235"/>
    <w:rsid w:val="004F3F2C"/>
    <w:rsid w:val="004F7139"/>
    <w:rsid w:val="00503281"/>
    <w:rsid w:val="00504A57"/>
    <w:rsid w:val="00506829"/>
    <w:rsid w:val="00506B19"/>
    <w:rsid w:val="00507183"/>
    <w:rsid w:val="00507C38"/>
    <w:rsid w:val="005203EC"/>
    <w:rsid w:val="00521C2F"/>
    <w:rsid w:val="00521F16"/>
    <w:rsid w:val="00523F09"/>
    <w:rsid w:val="005250D9"/>
    <w:rsid w:val="00525968"/>
    <w:rsid w:val="00526868"/>
    <w:rsid w:val="00530507"/>
    <w:rsid w:val="00534667"/>
    <w:rsid w:val="005418F5"/>
    <w:rsid w:val="005516FD"/>
    <w:rsid w:val="0055441D"/>
    <w:rsid w:val="0055626E"/>
    <w:rsid w:val="005569E3"/>
    <w:rsid w:val="005572B1"/>
    <w:rsid w:val="005617E8"/>
    <w:rsid w:val="00563253"/>
    <w:rsid w:val="00564ADC"/>
    <w:rsid w:val="005660C8"/>
    <w:rsid w:val="00570944"/>
    <w:rsid w:val="0057354D"/>
    <w:rsid w:val="005772B1"/>
    <w:rsid w:val="0057736F"/>
    <w:rsid w:val="00577D28"/>
    <w:rsid w:val="005817BF"/>
    <w:rsid w:val="0058227D"/>
    <w:rsid w:val="00583232"/>
    <w:rsid w:val="005902D4"/>
    <w:rsid w:val="0059259F"/>
    <w:rsid w:val="005941F3"/>
    <w:rsid w:val="00597A05"/>
    <w:rsid w:val="005A3F32"/>
    <w:rsid w:val="005A402B"/>
    <w:rsid w:val="005A70E7"/>
    <w:rsid w:val="005B002A"/>
    <w:rsid w:val="005B05A2"/>
    <w:rsid w:val="005B0671"/>
    <w:rsid w:val="005B2A9A"/>
    <w:rsid w:val="005B4330"/>
    <w:rsid w:val="005B4C8A"/>
    <w:rsid w:val="005B6F3F"/>
    <w:rsid w:val="005C12EC"/>
    <w:rsid w:val="005C1D2C"/>
    <w:rsid w:val="005C2AE1"/>
    <w:rsid w:val="005C77B6"/>
    <w:rsid w:val="005D5D4B"/>
    <w:rsid w:val="005E2BEA"/>
    <w:rsid w:val="005E3388"/>
    <w:rsid w:val="005E4DC5"/>
    <w:rsid w:val="005E5082"/>
    <w:rsid w:val="005E6181"/>
    <w:rsid w:val="005E61B5"/>
    <w:rsid w:val="005F504F"/>
    <w:rsid w:val="005F6242"/>
    <w:rsid w:val="0060467C"/>
    <w:rsid w:val="006065F8"/>
    <w:rsid w:val="00614628"/>
    <w:rsid w:val="00615657"/>
    <w:rsid w:val="00617C04"/>
    <w:rsid w:val="00621EB1"/>
    <w:rsid w:val="00622C3E"/>
    <w:rsid w:val="00631E7A"/>
    <w:rsid w:val="00631E91"/>
    <w:rsid w:val="00633569"/>
    <w:rsid w:val="006357E1"/>
    <w:rsid w:val="00643724"/>
    <w:rsid w:val="00645A85"/>
    <w:rsid w:val="00646F9D"/>
    <w:rsid w:val="00650E32"/>
    <w:rsid w:val="0065368D"/>
    <w:rsid w:val="006550A4"/>
    <w:rsid w:val="0065750D"/>
    <w:rsid w:val="0065774E"/>
    <w:rsid w:val="00657854"/>
    <w:rsid w:val="006605D4"/>
    <w:rsid w:val="00660F80"/>
    <w:rsid w:val="00661164"/>
    <w:rsid w:val="0066301C"/>
    <w:rsid w:val="006671AC"/>
    <w:rsid w:val="006716A8"/>
    <w:rsid w:val="006813FD"/>
    <w:rsid w:val="0068558E"/>
    <w:rsid w:val="006943D7"/>
    <w:rsid w:val="006B3508"/>
    <w:rsid w:val="006B353F"/>
    <w:rsid w:val="006B5811"/>
    <w:rsid w:val="006B5D9D"/>
    <w:rsid w:val="006B6099"/>
    <w:rsid w:val="006C1188"/>
    <w:rsid w:val="006C22BF"/>
    <w:rsid w:val="006C2962"/>
    <w:rsid w:val="006C3D53"/>
    <w:rsid w:val="006C5ED9"/>
    <w:rsid w:val="006E1DE0"/>
    <w:rsid w:val="006E3BAE"/>
    <w:rsid w:val="006F3855"/>
    <w:rsid w:val="006F52D9"/>
    <w:rsid w:val="006F6C79"/>
    <w:rsid w:val="00700EBE"/>
    <w:rsid w:val="00706CD2"/>
    <w:rsid w:val="00707EAF"/>
    <w:rsid w:val="00712437"/>
    <w:rsid w:val="00712D70"/>
    <w:rsid w:val="00714149"/>
    <w:rsid w:val="00714B79"/>
    <w:rsid w:val="007174A5"/>
    <w:rsid w:val="00720DAE"/>
    <w:rsid w:val="00726717"/>
    <w:rsid w:val="007276C0"/>
    <w:rsid w:val="00730ECC"/>
    <w:rsid w:val="007332D3"/>
    <w:rsid w:val="00736F3B"/>
    <w:rsid w:val="00740356"/>
    <w:rsid w:val="0074396D"/>
    <w:rsid w:val="00747878"/>
    <w:rsid w:val="00750C71"/>
    <w:rsid w:val="007548BC"/>
    <w:rsid w:val="0075712B"/>
    <w:rsid w:val="00761676"/>
    <w:rsid w:val="00762207"/>
    <w:rsid w:val="00763236"/>
    <w:rsid w:val="00763534"/>
    <w:rsid w:val="007650AF"/>
    <w:rsid w:val="007654C7"/>
    <w:rsid w:val="00765630"/>
    <w:rsid w:val="007656FC"/>
    <w:rsid w:val="00774971"/>
    <w:rsid w:val="00774FD4"/>
    <w:rsid w:val="0077591F"/>
    <w:rsid w:val="007759BF"/>
    <w:rsid w:val="00782E32"/>
    <w:rsid w:val="007842B6"/>
    <w:rsid w:val="00784D39"/>
    <w:rsid w:val="00791E02"/>
    <w:rsid w:val="00792B16"/>
    <w:rsid w:val="00793FC0"/>
    <w:rsid w:val="007964DD"/>
    <w:rsid w:val="00796E39"/>
    <w:rsid w:val="007A1A5A"/>
    <w:rsid w:val="007A2E45"/>
    <w:rsid w:val="007A3D71"/>
    <w:rsid w:val="007A4042"/>
    <w:rsid w:val="007A5C2D"/>
    <w:rsid w:val="007A72DB"/>
    <w:rsid w:val="007B0278"/>
    <w:rsid w:val="007B027C"/>
    <w:rsid w:val="007B3449"/>
    <w:rsid w:val="007B34FB"/>
    <w:rsid w:val="007B558D"/>
    <w:rsid w:val="007B7203"/>
    <w:rsid w:val="007B743B"/>
    <w:rsid w:val="007C0229"/>
    <w:rsid w:val="007C7067"/>
    <w:rsid w:val="007D027E"/>
    <w:rsid w:val="007D155D"/>
    <w:rsid w:val="007D220B"/>
    <w:rsid w:val="007D3489"/>
    <w:rsid w:val="007D50A0"/>
    <w:rsid w:val="007D6278"/>
    <w:rsid w:val="007D7C37"/>
    <w:rsid w:val="007D7CA3"/>
    <w:rsid w:val="007E1E16"/>
    <w:rsid w:val="007E2DB9"/>
    <w:rsid w:val="007E2FBB"/>
    <w:rsid w:val="007E464A"/>
    <w:rsid w:val="007E5D13"/>
    <w:rsid w:val="007E5E99"/>
    <w:rsid w:val="007E7E77"/>
    <w:rsid w:val="007F4837"/>
    <w:rsid w:val="007F49FA"/>
    <w:rsid w:val="007F4E0E"/>
    <w:rsid w:val="007F62DE"/>
    <w:rsid w:val="007F6300"/>
    <w:rsid w:val="00800446"/>
    <w:rsid w:val="008020FE"/>
    <w:rsid w:val="00802BEB"/>
    <w:rsid w:val="008054D7"/>
    <w:rsid w:val="0080596D"/>
    <w:rsid w:val="0080644F"/>
    <w:rsid w:val="00811780"/>
    <w:rsid w:val="00812383"/>
    <w:rsid w:val="00814237"/>
    <w:rsid w:val="0081631B"/>
    <w:rsid w:val="00817778"/>
    <w:rsid w:val="00820D0F"/>
    <w:rsid w:val="00822188"/>
    <w:rsid w:val="00823A08"/>
    <w:rsid w:val="00824E03"/>
    <w:rsid w:val="008276C2"/>
    <w:rsid w:val="008367C1"/>
    <w:rsid w:val="00837535"/>
    <w:rsid w:val="00840162"/>
    <w:rsid w:val="00841CB0"/>
    <w:rsid w:val="00842C80"/>
    <w:rsid w:val="00844440"/>
    <w:rsid w:val="00846E47"/>
    <w:rsid w:val="00847D8F"/>
    <w:rsid w:val="00850BB2"/>
    <w:rsid w:val="0085154D"/>
    <w:rsid w:val="008518DD"/>
    <w:rsid w:val="008526A6"/>
    <w:rsid w:val="008532D4"/>
    <w:rsid w:val="00855E9B"/>
    <w:rsid w:val="00857034"/>
    <w:rsid w:val="008572E2"/>
    <w:rsid w:val="00860A68"/>
    <w:rsid w:val="0087048D"/>
    <w:rsid w:val="008734A3"/>
    <w:rsid w:val="00873F2E"/>
    <w:rsid w:val="00875011"/>
    <w:rsid w:val="00875F8E"/>
    <w:rsid w:val="00877B37"/>
    <w:rsid w:val="00877BB5"/>
    <w:rsid w:val="008806CE"/>
    <w:rsid w:val="00881F2E"/>
    <w:rsid w:val="00884960"/>
    <w:rsid w:val="00892799"/>
    <w:rsid w:val="00893201"/>
    <w:rsid w:val="00893E2D"/>
    <w:rsid w:val="00894092"/>
    <w:rsid w:val="008A175E"/>
    <w:rsid w:val="008A2617"/>
    <w:rsid w:val="008A338C"/>
    <w:rsid w:val="008A493C"/>
    <w:rsid w:val="008B054E"/>
    <w:rsid w:val="008B1986"/>
    <w:rsid w:val="008B1FD1"/>
    <w:rsid w:val="008B3B63"/>
    <w:rsid w:val="008B599F"/>
    <w:rsid w:val="008B5C0E"/>
    <w:rsid w:val="008C336D"/>
    <w:rsid w:val="008C494C"/>
    <w:rsid w:val="008C5021"/>
    <w:rsid w:val="008C5B14"/>
    <w:rsid w:val="008D30EF"/>
    <w:rsid w:val="008D3839"/>
    <w:rsid w:val="008D38C0"/>
    <w:rsid w:val="008E0E2D"/>
    <w:rsid w:val="008E2FA4"/>
    <w:rsid w:val="008E35FA"/>
    <w:rsid w:val="008E371F"/>
    <w:rsid w:val="008E7F5A"/>
    <w:rsid w:val="008F1D18"/>
    <w:rsid w:val="008F26CC"/>
    <w:rsid w:val="008F7904"/>
    <w:rsid w:val="00901157"/>
    <w:rsid w:val="00901F39"/>
    <w:rsid w:val="00902A7A"/>
    <w:rsid w:val="00905168"/>
    <w:rsid w:val="00906119"/>
    <w:rsid w:val="009065C4"/>
    <w:rsid w:val="009078BC"/>
    <w:rsid w:val="00907DEC"/>
    <w:rsid w:val="00910E73"/>
    <w:rsid w:val="009129D0"/>
    <w:rsid w:val="009136CA"/>
    <w:rsid w:val="009138C0"/>
    <w:rsid w:val="00914783"/>
    <w:rsid w:val="00926165"/>
    <w:rsid w:val="009264F7"/>
    <w:rsid w:val="009351C6"/>
    <w:rsid w:val="009408DD"/>
    <w:rsid w:val="0094122B"/>
    <w:rsid w:val="00945870"/>
    <w:rsid w:val="009466D4"/>
    <w:rsid w:val="00961610"/>
    <w:rsid w:val="00962617"/>
    <w:rsid w:val="00964295"/>
    <w:rsid w:val="00966F24"/>
    <w:rsid w:val="00975634"/>
    <w:rsid w:val="00980855"/>
    <w:rsid w:val="009808A9"/>
    <w:rsid w:val="00982089"/>
    <w:rsid w:val="009844B5"/>
    <w:rsid w:val="00986101"/>
    <w:rsid w:val="00990600"/>
    <w:rsid w:val="00991701"/>
    <w:rsid w:val="00991C57"/>
    <w:rsid w:val="00994AA2"/>
    <w:rsid w:val="00994B07"/>
    <w:rsid w:val="009A1421"/>
    <w:rsid w:val="009A22ED"/>
    <w:rsid w:val="009A26B4"/>
    <w:rsid w:val="009A3BE4"/>
    <w:rsid w:val="009A6B4A"/>
    <w:rsid w:val="009B2A59"/>
    <w:rsid w:val="009B4CCA"/>
    <w:rsid w:val="009C1522"/>
    <w:rsid w:val="009C2B0B"/>
    <w:rsid w:val="009D3164"/>
    <w:rsid w:val="009D7ECA"/>
    <w:rsid w:val="009E1D5A"/>
    <w:rsid w:val="009E2B0D"/>
    <w:rsid w:val="009E3459"/>
    <w:rsid w:val="009E58A5"/>
    <w:rsid w:val="009F1AF3"/>
    <w:rsid w:val="00A01C08"/>
    <w:rsid w:val="00A0313A"/>
    <w:rsid w:val="00A131A3"/>
    <w:rsid w:val="00A1506E"/>
    <w:rsid w:val="00A1589F"/>
    <w:rsid w:val="00A17779"/>
    <w:rsid w:val="00A23E15"/>
    <w:rsid w:val="00A305B9"/>
    <w:rsid w:val="00A30886"/>
    <w:rsid w:val="00A310E2"/>
    <w:rsid w:val="00A31A8D"/>
    <w:rsid w:val="00A37818"/>
    <w:rsid w:val="00A4440B"/>
    <w:rsid w:val="00A45790"/>
    <w:rsid w:val="00A47122"/>
    <w:rsid w:val="00A4751B"/>
    <w:rsid w:val="00A524DA"/>
    <w:rsid w:val="00A546A8"/>
    <w:rsid w:val="00A5710A"/>
    <w:rsid w:val="00A6174E"/>
    <w:rsid w:val="00A64E4C"/>
    <w:rsid w:val="00A65F16"/>
    <w:rsid w:val="00A66AC8"/>
    <w:rsid w:val="00A67A76"/>
    <w:rsid w:val="00A67F88"/>
    <w:rsid w:val="00A7496A"/>
    <w:rsid w:val="00A74B65"/>
    <w:rsid w:val="00A82439"/>
    <w:rsid w:val="00A82583"/>
    <w:rsid w:val="00A83EE9"/>
    <w:rsid w:val="00A85B41"/>
    <w:rsid w:val="00A87154"/>
    <w:rsid w:val="00A87AF2"/>
    <w:rsid w:val="00A901BC"/>
    <w:rsid w:val="00A95312"/>
    <w:rsid w:val="00A97116"/>
    <w:rsid w:val="00AA0977"/>
    <w:rsid w:val="00AA4C6A"/>
    <w:rsid w:val="00AA5029"/>
    <w:rsid w:val="00AA67B4"/>
    <w:rsid w:val="00AB0107"/>
    <w:rsid w:val="00AB011F"/>
    <w:rsid w:val="00AB53A0"/>
    <w:rsid w:val="00AB54CD"/>
    <w:rsid w:val="00AB57B0"/>
    <w:rsid w:val="00AB59A0"/>
    <w:rsid w:val="00AB59FF"/>
    <w:rsid w:val="00AB5FA2"/>
    <w:rsid w:val="00AB79C3"/>
    <w:rsid w:val="00AC39DF"/>
    <w:rsid w:val="00AC4336"/>
    <w:rsid w:val="00AC6E8B"/>
    <w:rsid w:val="00AD1A7E"/>
    <w:rsid w:val="00AD2E5C"/>
    <w:rsid w:val="00AD6E9F"/>
    <w:rsid w:val="00AD6FBC"/>
    <w:rsid w:val="00AE07E1"/>
    <w:rsid w:val="00AE2402"/>
    <w:rsid w:val="00AE2EA3"/>
    <w:rsid w:val="00AE3C73"/>
    <w:rsid w:val="00AE41A0"/>
    <w:rsid w:val="00AE5F50"/>
    <w:rsid w:val="00AF07EB"/>
    <w:rsid w:val="00AF28B8"/>
    <w:rsid w:val="00AF2EAB"/>
    <w:rsid w:val="00AF50CA"/>
    <w:rsid w:val="00AF64BD"/>
    <w:rsid w:val="00AF6BDB"/>
    <w:rsid w:val="00B01330"/>
    <w:rsid w:val="00B02D70"/>
    <w:rsid w:val="00B04788"/>
    <w:rsid w:val="00B108F7"/>
    <w:rsid w:val="00B10D56"/>
    <w:rsid w:val="00B2524D"/>
    <w:rsid w:val="00B37ED8"/>
    <w:rsid w:val="00B403C5"/>
    <w:rsid w:val="00B40B13"/>
    <w:rsid w:val="00B41EE4"/>
    <w:rsid w:val="00B427C1"/>
    <w:rsid w:val="00B44091"/>
    <w:rsid w:val="00B4699E"/>
    <w:rsid w:val="00B47EF3"/>
    <w:rsid w:val="00B515DC"/>
    <w:rsid w:val="00B51BE2"/>
    <w:rsid w:val="00B521E1"/>
    <w:rsid w:val="00B559DA"/>
    <w:rsid w:val="00B60114"/>
    <w:rsid w:val="00B6092C"/>
    <w:rsid w:val="00B6266B"/>
    <w:rsid w:val="00B6284C"/>
    <w:rsid w:val="00B6345B"/>
    <w:rsid w:val="00B70F6D"/>
    <w:rsid w:val="00B720F0"/>
    <w:rsid w:val="00B777B8"/>
    <w:rsid w:val="00B818DB"/>
    <w:rsid w:val="00B81D0E"/>
    <w:rsid w:val="00B838D6"/>
    <w:rsid w:val="00B900CA"/>
    <w:rsid w:val="00B922B9"/>
    <w:rsid w:val="00B929BB"/>
    <w:rsid w:val="00B93042"/>
    <w:rsid w:val="00B969EF"/>
    <w:rsid w:val="00B97443"/>
    <w:rsid w:val="00BA2994"/>
    <w:rsid w:val="00BA4095"/>
    <w:rsid w:val="00BA43F7"/>
    <w:rsid w:val="00BB191E"/>
    <w:rsid w:val="00BB1922"/>
    <w:rsid w:val="00BB1FF5"/>
    <w:rsid w:val="00BC6416"/>
    <w:rsid w:val="00BC682E"/>
    <w:rsid w:val="00BC6BE4"/>
    <w:rsid w:val="00BD0A35"/>
    <w:rsid w:val="00BD2191"/>
    <w:rsid w:val="00BD378B"/>
    <w:rsid w:val="00BD64AA"/>
    <w:rsid w:val="00BD7C9C"/>
    <w:rsid w:val="00BE0FB9"/>
    <w:rsid w:val="00BE119E"/>
    <w:rsid w:val="00BE1386"/>
    <w:rsid w:val="00BE33A9"/>
    <w:rsid w:val="00BE3BAD"/>
    <w:rsid w:val="00BF00F5"/>
    <w:rsid w:val="00BF0323"/>
    <w:rsid w:val="00BF062A"/>
    <w:rsid w:val="00BF0FDF"/>
    <w:rsid w:val="00BF6586"/>
    <w:rsid w:val="00C04FF0"/>
    <w:rsid w:val="00C05612"/>
    <w:rsid w:val="00C1309C"/>
    <w:rsid w:val="00C1419C"/>
    <w:rsid w:val="00C239E7"/>
    <w:rsid w:val="00C2429F"/>
    <w:rsid w:val="00C24F2C"/>
    <w:rsid w:val="00C359C2"/>
    <w:rsid w:val="00C36486"/>
    <w:rsid w:val="00C405EE"/>
    <w:rsid w:val="00C424E3"/>
    <w:rsid w:val="00C45D59"/>
    <w:rsid w:val="00C51DC2"/>
    <w:rsid w:val="00C5348A"/>
    <w:rsid w:val="00C6324C"/>
    <w:rsid w:val="00C63613"/>
    <w:rsid w:val="00C6467E"/>
    <w:rsid w:val="00C678EF"/>
    <w:rsid w:val="00C72D1A"/>
    <w:rsid w:val="00C75F74"/>
    <w:rsid w:val="00C818CE"/>
    <w:rsid w:val="00C87F4C"/>
    <w:rsid w:val="00C92AEF"/>
    <w:rsid w:val="00C94114"/>
    <w:rsid w:val="00C975AA"/>
    <w:rsid w:val="00C97BB9"/>
    <w:rsid w:val="00C97F6A"/>
    <w:rsid w:val="00CA17FC"/>
    <w:rsid w:val="00CA328A"/>
    <w:rsid w:val="00CA32C9"/>
    <w:rsid w:val="00CA3519"/>
    <w:rsid w:val="00CA5918"/>
    <w:rsid w:val="00CA6E6A"/>
    <w:rsid w:val="00CA7087"/>
    <w:rsid w:val="00CB0B1E"/>
    <w:rsid w:val="00CB1BE5"/>
    <w:rsid w:val="00CB4EA5"/>
    <w:rsid w:val="00CB7AC4"/>
    <w:rsid w:val="00CB7C17"/>
    <w:rsid w:val="00CC1199"/>
    <w:rsid w:val="00CC3662"/>
    <w:rsid w:val="00CC3D32"/>
    <w:rsid w:val="00CC405F"/>
    <w:rsid w:val="00CC729F"/>
    <w:rsid w:val="00CD119E"/>
    <w:rsid w:val="00CD1CA8"/>
    <w:rsid w:val="00CD63C5"/>
    <w:rsid w:val="00CE0F69"/>
    <w:rsid w:val="00CE2E83"/>
    <w:rsid w:val="00CE37A6"/>
    <w:rsid w:val="00CE3B4B"/>
    <w:rsid w:val="00CE3B4F"/>
    <w:rsid w:val="00CF2B2E"/>
    <w:rsid w:val="00CF7083"/>
    <w:rsid w:val="00CF7B08"/>
    <w:rsid w:val="00D01752"/>
    <w:rsid w:val="00D01EFF"/>
    <w:rsid w:val="00D04A2D"/>
    <w:rsid w:val="00D0695A"/>
    <w:rsid w:val="00D06E46"/>
    <w:rsid w:val="00D10F58"/>
    <w:rsid w:val="00D11A9E"/>
    <w:rsid w:val="00D13189"/>
    <w:rsid w:val="00D160F6"/>
    <w:rsid w:val="00D201AB"/>
    <w:rsid w:val="00D279C1"/>
    <w:rsid w:val="00D30680"/>
    <w:rsid w:val="00D341B7"/>
    <w:rsid w:val="00D34965"/>
    <w:rsid w:val="00D34ED8"/>
    <w:rsid w:val="00D35358"/>
    <w:rsid w:val="00D3571A"/>
    <w:rsid w:val="00D37DD5"/>
    <w:rsid w:val="00D4626B"/>
    <w:rsid w:val="00D475A8"/>
    <w:rsid w:val="00D50EF1"/>
    <w:rsid w:val="00D511A1"/>
    <w:rsid w:val="00D5649E"/>
    <w:rsid w:val="00D569F1"/>
    <w:rsid w:val="00D60969"/>
    <w:rsid w:val="00D63BFA"/>
    <w:rsid w:val="00D63FC9"/>
    <w:rsid w:val="00D71AE5"/>
    <w:rsid w:val="00D73643"/>
    <w:rsid w:val="00D7711E"/>
    <w:rsid w:val="00D77632"/>
    <w:rsid w:val="00D8168B"/>
    <w:rsid w:val="00D81C2B"/>
    <w:rsid w:val="00D9071A"/>
    <w:rsid w:val="00D9207C"/>
    <w:rsid w:val="00D943ED"/>
    <w:rsid w:val="00D95D70"/>
    <w:rsid w:val="00D96F81"/>
    <w:rsid w:val="00DA0427"/>
    <w:rsid w:val="00DA14D0"/>
    <w:rsid w:val="00DA2EA4"/>
    <w:rsid w:val="00DA3A51"/>
    <w:rsid w:val="00DA4CB0"/>
    <w:rsid w:val="00DA4DAC"/>
    <w:rsid w:val="00DA6258"/>
    <w:rsid w:val="00DA6D67"/>
    <w:rsid w:val="00DB1986"/>
    <w:rsid w:val="00DB2976"/>
    <w:rsid w:val="00DB77BB"/>
    <w:rsid w:val="00DB7DAA"/>
    <w:rsid w:val="00DC0CAF"/>
    <w:rsid w:val="00DC55B9"/>
    <w:rsid w:val="00DD1F43"/>
    <w:rsid w:val="00DD409D"/>
    <w:rsid w:val="00DD5DF5"/>
    <w:rsid w:val="00DD77D0"/>
    <w:rsid w:val="00DE53B3"/>
    <w:rsid w:val="00DF0244"/>
    <w:rsid w:val="00DF10E0"/>
    <w:rsid w:val="00DF1B2A"/>
    <w:rsid w:val="00DF4237"/>
    <w:rsid w:val="00DF457D"/>
    <w:rsid w:val="00DF518F"/>
    <w:rsid w:val="00DF6282"/>
    <w:rsid w:val="00E02379"/>
    <w:rsid w:val="00E07818"/>
    <w:rsid w:val="00E11ECB"/>
    <w:rsid w:val="00E14B37"/>
    <w:rsid w:val="00E200DF"/>
    <w:rsid w:val="00E20EC7"/>
    <w:rsid w:val="00E219B4"/>
    <w:rsid w:val="00E25E57"/>
    <w:rsid w:val="00E27133"/>
    <w:rsid w:val="00E2718C"/>
    <w:rsid w:val="00E27ACF"/>
    <w:rsid w:val="00E27DC1"/>
    <w:rsid w:val="00E313C0"/>
    <w:rsid w:val="00E327FB"/>
    <w:rsid w:val="00E33CA8"/>
    <w:rsid w:val="00E33EB5"/>
    <w:rsid w:val="00E40A9D"/>
    <w:rsid w:val="00E41535"/>
    <w:rsid w:val="00E437A0"/>
    <w:rsid w:val="00E467D7"/>
    <w:rsid w:val="00E51391"/>
    <w:rsid w:val="00E578C3"/>
    <w:rsid w:val="00E57EF3"/>
    <w:rsid w:val="00E61DD7"/>
    <w:rsid w:val="00E6284E"/>
    <w:rsid w:val="00E62ADB"/>
    <w:rsid w:val="00E641C2"/>
    <w:rsid w:val="00E70C77"/>
    <w:rsid w:val="00E72EE0"/>
    <w:rsid w:val="00E7476B"/>
    <w:rsid w:val="00E77D00"/>
    <w:rsid w:val="00E81AD0"/>
    <w:rsid w:val="00E86671"/>
    <w:rsid w:val="00E9192F"/>
    <w:rsid w:val="00E92230"/>
    <w:rsid w:val="00E93514"/>
    <w:rsid w:val="00E954D7"/>
    <w:rsid w:val="00EA42F1"/>
    <w:rsid w:val="00EA478C"/>
    <w:rsid w:val="00EA78E8"/>
    <w:rsid w:val="00EC0E2F"/>
    <w:rsid w:val="00EC140B"/>
    <w:rsid w:val="00EC199F"/>
    <w:rsid w:val="00EC29C7"/>
    <w:rsid w:val="00EC621C"/>
    <w:rsid w:val="00EC6715"/>
    <w:rsid w:val="00ED01AB"/>
    <w:rsid w:val="00ED086E"/>
    <w:rsid w:val="00ED0EC1"/>
    <w:rsid w:val="00ED203A"/>
    <w:rsid w:val="00ED2922"/>
    <w:rsid w:val="00ED38F7"/>
    <w:rsid w:val="00ED4224"/>
    <w:rsid w:val="00ED4D15"/>
    <w:rsid w:val="00EE4619"/>
    <w:rsid w:val="00EF1C2A"/>
    <w:rsid w:val="00EF2F3C"/>
    <w:rsid w:val="00EF3E9E"/>
    <w:rsid w:val="00EF53C0"/>
    <w:rsid w:val="00EF6014"/>
    <w:rsid w:val="00EF6209"/>
    <w:rsid w:val="00F01D6A"/>
    <w:rsid w:val="00F021FD"/>
    <w:rsid w:val="00F12904"/>
    <w:rsid w:val="00F13160"/>
    <w:rsid w:val="00F13DD1"/>
    <w:rsid w:val="00F15379"/>
    <w:rsid w:val="00F225A9"/>
    <w:rsid w:val="00F22A33"/>
    <w:rsid w:val="00F26885"/>
    <w:rsid w:val="00F30AF5"/>
    <w:rsid w:val="00F33CD2"/>
    <w:rsid w:val="00F3529E"/>
    <w:rsid w:val="00F3759D"/>
    <w:rsid w:val="00F37EF5"/>
    <w:rsid w:val="00F41BF8"/>
    <w:rsid w:val="00F42FDF"/>
    <w:rsid w:val="00F43324"/>
    <w:rsid w:val="00F463EF"/>
    <w:rsid w:val="00F46BBD"/>
    <w:rsid w:val="00F51F78"/>
    <w:rsid w:val="00F53BB4"/>
    <w:rsid w:val="00F54C74"/>
    <w:rsid w:val="00F55A08"/>
    <w:rsid w:val="00F55C7B"/>
    <w:rsid w:val="00F57EB7"/>
    <w:rsid w:val="00F60113"/>
    <w:rsid w:val="00F60C53"/>
    <w:rsid w:val="00F6380A"/>
    <w:rsid w:val="00F64906"/>
    <w:rsid w:val="00F64BB4"/>
    <w:rsid w:val="00F66389"/>
    <w:rsid w:val="00F674C4"/>
    <w:rsid w:val="00F67B35"/>
    <w:rsid w:val="00F713E7"/>
    <w:rsid w:val="00F71472"/>
    <w:rsid w:val="00F71934"/>
    <w:rsid w:val="00F73AE6"/>
    <w:rsid w:val="00F74C5E"/>
    <w:rsid w:val="00F807F6"/>
    <w:rsid w:val="00F8481B"/>
    <w:rsid w:val="00F84A31"/>
    <w:rsid w:val="00F864AA"/>
    <w:rsid w:val="00F87298"/>
    <w:rsid w:val="00F91AF0"/>
    <w:rsid w:val="00F9252C"/>
    <w:rsid w:val="00F92EFC"/>
    <w:rsid w:val="00FA07EC"/>
    <w:rsid w:val="00FA5201"/>
    <w:rsid w:val="00FB119D"/>
    <w:rsid w:val="00FB3400"/>
    <w:rsid w:val="00FB5021"/>
    <w:rsid w:val="00FB6CF7"/>
    <w:rsid w:val="00FC1B87"/>
    <w:rsid w:val="00FC1F43"/>
    <w:rsid w:val="00FC4964"/>
    <w:rsid w:val="00FD0141"/>
    <w:rsid w:val="00FD2B24"/>
    <w:rsid w:val="00FD5D6D"/>
    <w:rsid w:val="00FD6593"/>
    <w:rsid w:val="00FD7150"/>
    <w:rsid w:val="00FE1649"/>
    <w:rsid w:val="00FE3A6D"/>
    <w:rsid w:val="00FE5684"/>
    <w:rsid w:val="00FE7AB3"/>
    <w:rsid w:val="00FF7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335CB7"/>
  <w15:chartTrackingRefBased/>
  <w15:docId w15:val="{3EAEA373-8E52-E446-9C07-99A6A644B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4122B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ontstyle0">
    <w:name w:val="fontstyle0"/>
    <w:basedOn w:val="Absatz-Standardschriftart"/>
    <w:rsid w:val="00B601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Marten</dc:creator>
  <cp:keywords/>
  <dc:description/>
  <cp:lastModifiedBy>Irene Marten</cp:lastModifiedBy>
  <cp:revision>5</cp:revision>
  <dcterms:created xsi:type="dcterms:W3CDTF">2023-02-08T08:58:00Z</dcterms:created>
  <dcterms:modified xsi:type="dcterms:W3CDTF">2023-09-07T15:33:00Z</dcterms:modified>
</cp:coreProperties>
</file>